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313A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Target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equen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 xml:space="preserve">es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CASP10</w:t>
      </w:r>
    </w:p>
    <w:p w14:paraId="538468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rge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que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CASP10</w:t>
      </w:r>
    </w:p>
    <w:p w14:paraId="78C3BD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TGAAATCTCAAGGTCAACATTGGTATTCCAGTTCAGATAAAAACTGTAAAGTGAGCTTTCGTGAGAAGCTTCTGATTATTGATTCAAACCTGGGGGTCCAAGATGTGGAGAACCTCAAGTTTCTCTGCATAGGATTGGTCCCCAACAAGAAGCTGGAGAAGTCCAGCTCAGCCTCAGATGTTTTTGAACATCTCTTGGCAGAGGATCTGCTGAGTGAGGAAGACCCTTTCTTCCTGGCAGAACTCCTCTATATCATACGGCAGAAGAAGCTGCTGCAGCACCTCAACTGTACCAAAGAGGAAGTGGAGCGACTGCTGCCCACCCGACAAAGGGTTTCTCTGTTTAGAAACCTGCTCTACGAACTGTCAGAAGGCATTGACTCAGAGAACTTAAAGGACATGATCTTCCTTCTGAAAGACTCGCTTCCCAAAACTGAAATGACCTCCCTAAGTTTCCTGGCATTTCTAGAGAAACAAGGTAAAATAGATGAAGATAATCTGACATGCCTGGAGGACCTCTGCAAAACAGTTGTACCTAAACTTTTGAGAAACATAGAGAAATACAAAAGAGAGAAAGCTATCCAGATAGTGACACCTCCTGTAGACAAGGAAGCCGAGTCGTATCAAGGAGAGGAAGAACTAGTTTCCCAAACAGATGTTAAGACATTCTTGGAAGCCTTACCGCAGGAGTCCTGGCAAAATAAGCATGCAGGTAGTAATGGTAACAGAGCCACAAATGGTGCACCAAGCCTGGTCTCCAGGGGGATGCAAGGAGCATCTGCTAACACTCTAAACTCTGAAACCAGCACAAAGAGGGCAGCTGTGTACAGGATGAATCGGAACCACAGAGGCCTCTGTGTCATTGTCAACAACCACAGCTTTACCTCCCTGAAGGACAGACAAGGAACCCATAAAGATGCTGAGATCCTGAGTCATGTGTTCCAGTGGCTTGGGTTCACAGTGCATATACACAATAATGTGACGAAAGTGGAAATGGAGATGGTCCTGCAGAAGCAGAAGTGCAATCCAGCCCATGCCGACGGGGACTGCTTCGTGTTCTGTATTCTGACCCATGGGAGATTTGGAGCTGTCTACTCTTCGGATGAGGCCCTCATTCCCATTCGGGAGATCATGTCTCACTTCACAGCCCTGCAGTGCCCTAGACTGGCTGAAAAACCTAAACTCTTTTTCATCCAGGCCTGCCAAGGTGAAGAGATACAGCCTTCCGTATCCATCGAAGCAGATGCTCTGAACCCTGAGCAGGCACCCACTTCCCTGCAGGACAGTATTCCTGCCGAGGCTGACTTCCTACTTGGTCTGGCCACTGTCCCAGGCTATGTATCCTTTCGGCATGTGGAGGAAGGCAGCTGGTATATTCAGTCTCTGTGTAATCATCTGAAGAAATTGGTCCCAAGACATGAAGACATCTTATCCATCCTCACTGCTGTCAACGATGATGTGAGTCGAAGAGTGGACAAACAGGGAACAAAGAAACAGATGCCCCAGCCTGCTTTCACACTAAGGAAAAAACTAGTATTCCCTGTGCCCCTGGATGCACTTTCATTATAG</w:t>
      </w:r>
    </w:p>
    <w:p w14:paraId="462B7E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Note: Thi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il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orresponds to Supplementary file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s cited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ab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2E3860"/>
    <w:rsid w:val="0993361C"/>
    <w:rsid w:val="1305653D"/>
    <w:rsid w:val="15A1544C"/>
    <w:rsid w:val="24EC1F71"/>
    <w:rsid w:val="355A69FF"/>
    <w:rsid w:val="39F7610E"/>
    <w:rsid w:val="5C593AD9"/>
    <w:rsid w:val="7DAA05F9"/>
    <w:rsid w:val="7DD27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5"/>
    <w:qFormat/>
    <w:uiPriority w:val="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3 Char"/>
    <w:link w:val="2"/>
    <w:qFormat/>
    <w:uiPriority w:val="0"/>
    <w:rPr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</Words>
  <Characters>1671</Characters>
  <Lines>0</Lines>
  <Paragraphs>0</Paragraphs>
  <TotalTime>94</TotalTime>
  <ScaleCrop>false</ScaleCrop>
  <LinksUpToDate>false</LinksUpToDate>
  <CharactersWithSpaces>168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03:18:00Z</dcterms:created>
  <dc:creator>HUAWEI</dc:creator>
  <cp:lastModifiedBy>张文静</cp:lastModifiedBy>
  <dcterms:modified xsi:type="dcterms:W3CDTF">2026-01-08T06:4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B73BFF71ADD49B08D8419EAF7EC9FDF_12</vt:lpwstr>
  </property>
  <property fmtid="{D5CDD505-2E9C-101B-9397-08002B2CF9AE}" pid="4" name="KSOTemplateDocerSaveRecord">
    <vt:lpwstr>eyJoZGlkIjoiMzEwNTM5NzYwMDRjMzkwZTVkZjY2ODkwMGIxNGU0OTUiLCJ1c2VySWQiOiIzMTEwMDE0NDYifQ==</vt:lpwstr>
  </property>
</Properties>
</file>